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7BA6FF01" w14:textId="1615D3EB" w:rsidR="00041396" w:rsidRPr="00457EF2" w:rsidRDefault="00041396" w:rsidP="00041396">
      <w:pPr>
        <w:shd w:val="clear" w:color="auto" w:fill="FFFFFF" w:themeFill="background1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57EF2">
        <w:rPr>
          <w:rFonts w:asciiTheme="majorBidi" w:hAnsiTheme="majorBidi" w:cstheme="majorBidi"/>
          <w:b/>
          <w:bCs/>
          <w:sz w:val="28"/>
          <w:szCs w:val="28"/>
        </w:rPr>
        <w:t>Interview Guide</w:t>
      </w:r>
    </w:p>
    <w:p w14:paraId="5E6F8BC7" w14:textId="78522DFA" w:rsidR="00041396" w:rsidRDefault="00041396" w:rsidP="00041396">
      <w:pPr>
        <w:shd w:val="clear" w:color="auto" w:fill="FFFFFF" w:themeFill="background1"/>
        <w:jc w:val="center"/>
        <w:rPr>
          <w:rFonts w:asciiTheme="majorBidi" w:hAnsiTheme="majorBidi" w:cstheme="majorBidi"/>
          <w:b/>
          <w:bCs/>
        </w:rPr>
      </w:pPr>
    </w:p>
    <w:p w14:paraId="03BAC41D" w14:textId="7721F1A0" w:rsidR="00041396" w:rsidRDefault="00041396" w:rsidP="00041396">
      <w:pPr>
        <w:shd w:val="clear" w:color="auto" w:fill="FFFFFF" w:themeFill="background1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Introduction</w:t>
      </w:r>
    </w:p>
    <w:p w14:paraId="223317AE" w14:textId="429B5B30" w:rsidR="0039706F" w:rsidRDefault="002463E2" w:rsidP="0039706F">
      <w:pPr>
        <w:shd w:val="clear" w:color="auto" w:fill="FFFFFF" w:themeFill="background1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CF5547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Pr="00CF5547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COVID-19 </w:t>
      </w:r>
      <w:r w:rsidRPr="00CF5547">
        <w:rPr>
          <w:rFonts w:asciiTheme="majorBidi" w:hAnsiTheme="majorBidi" w:cstheme="majorBidi"/>
          <w:sz w:val="24"/>
          <w:szCs w:val="24"/>
          <w:lang w:bidi="fa-IR"/>
        </w:rPr>
        <w:t xml:space="preserve">pandemic placed enormous pressure on healthcare systems around the world, but </w:t>
      </w:r>
      <w:r w:rsidR="0039706F" w:rsidRPr="00CF5547">
        <w:rPr>
          <w:rFonts w:asciiTheme="majorBidi" w:hAnsiTheme="majorBidi" w:cstheme="majorBidi"/>
          <w:sz w:val="24"/>
          <w:szCs w:val="24"/>
          <w:lang w:bidi="fa-IR"/>
        </w:rPr>
        <w:t>this challenging period</w:t>
      </w:r>
      <w:r w:rsidR="0039706F">
        <w:rPr>
          <w:rFonts w:asciiTheme="majorBidi" w:hAnsiTheme="majorBidi" w:cstheme="majorBidi"/>
          <w:sz w:val="24"/>
          <w:szCs w:val="24"/>
          <w:lang w:bidi="fa-IR"/>
        </w:rPr>
        <w:t xml:space="preserve">, has </w:t>
      </w:r>
      <w:r w:rsidRPr="00CF5547">
        <w:rPr>
          <w:rFonts w:asciiTheme="majorBidi" w:hAnsiTheme="majorBidi" w:cstheme="majorBidi"/>
          <w:sz w:val="24"/>
          <w:szCs w:val="24"/>
          <w:lang w:bidi="fa-IR"/>
        </w:rPr>
        <w:t xml:space="preserve">also provided valuable insights for healthcare </w:t>
      </w:r>
      <w:proofErr w:type="spellStart"/>
      <w:r w:rsidRPr="00CF5547">
        <w:rPr>
          <w:rFonts w:asciiTheme="majorBidi" w:hAnsiTheme="majorBidi" w:cstheme="majorBidi"/>
          <w:sz w:val="24"/>
          <w:szCs w:val="24"/>
          <w:lang w:bidi="fa-IR"/>
        </w:rPr>
        <w:t>organisations</w:t>
      </w:r>
      <w:proofErr w:type="spellEnd"/>
      <w:r w:rsidRPr="00CF5547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830DF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8E7C5F" w:rsidRPr="00CF5547">
        <w:rPr>
          <w:rFonts w:asciiTheme="majorBidi" w:hAnsiTheme="majorBidi" w:cstheme="majorBidi"/>
          <w:sz w:val="24"/>
          <w:szCs w:val="24"/>
        </w:rPr>
        <w:t>The pandemic weakened even the strong</w:t>
      </w:r>
      <w:r w:rsidR="0039706F">
        <w:rPr>
          <w:rFonts w:asciiTheme="majorBidi" w:hAnsiTheme="majorBidi" w:cstheme="majorBidi"/>
          <w:sz w:val="24"/>
          <w:szCs w:val="24"/>
        </w:rPr>
        <w:t>est</w:t>
      </w:r>
      <w:r w:rsidR="008E7C5F" w:rsidRPr="00CF5547">
        <w:rPr>
          <w:rFonts w:asciiTheme="majorBidi" w:hAnsiTheme="majorBidi" w:cstheme="majorBidi"/>
          <w:sz w:val="24"/>
          <w:szCs w:val="24"/>
        </w:rPr>
        <w:t xml:space="preserve"> healthcare systems around the world, le</w:t>
      </w:r>
      <w:r w:rsidR="0039706F">
        <w:rPr>
          <w:rFonts w:asciiTheme="majorBidi" w:hAnsiTheme="majorBidi" w:cstheme="majorBidi"/>
          <w:sz w:val="24"/>
          <w:szCs w:val="24"/>
        </w:rPr>
        <w:t>a</w:t>
      </w:r>
      <w:r w:rsidR="008E7C5F" w:rsidRPr="00CF5547">
        <w:rPr>
          <w:rFonts w:asciiTheme="majorBidi" w:hAnsiTheme="majorBidi" w:cstheme="majorBidi"/>
          <w:sz w:val="24"/>
          <w:szCs w:val="24"/>
        </w:rPr>
        <w:t>d</w:t>
      </w:r>
      <w:r w:rsidR="0039706F">
        <w:rPr>
          <w:rFonts w:asciiTheme="majorBidi" w:hAnsiTheme="majorBidi" w:cstheme="majorBidi"/>
          <w:sz w:val="24"/>
          <w:szCs w:val="24"/>
        </w:rPr>
        <w:t>ing</w:t>
      </w:r>
      <w:r w:rsidR="008E7C5F" w:rsidRPr="00CF5547">
        <w:rPr>
          <w:rFonts w:asciiTheme="majorBidi" w:hAnsiTheme="majorBidi" w:cstheme="majorBidi"/>
          <w:sz w:val="24"/>
          <w:szCs w:val="24"/>
        </w:rPr>
        <w:t xml:space="preserve"> </w:t>
      </w:r>
      <w:r w:rsidR="0039706F">
        <w:rPr>
          <w:rFonts w:asciiTheme="majorBidi" w:hAnsiTheme="majorBidi" w:cstheme="majorBidi"/>
          <w:sz w:val="24"/>
          <w:szCs w:val="24"/>
        </w:rPr>
        <w:t xml:space="preserve">to </w:t>
      </w:r>
      <w:r w:rsidR="0039706F" w:rsidRPr="0039706F">
        <w:rPr>
          <w:rFonts w:asciiTheme="majorBidi" w:hAnsiTheme="majorBidi" w:cstheme="majorBidi"/>
          <w:sz w:val="24"/>
          <w:szCs w:val="24"/>
        </w:rPr>
        <w:t>a failure to properly manage and respond to the crisis.</w:t>
      </w:r>
    </w:p>
    <w:p w14:paraId="6C3F7737" w14:textId="6D4BE622" w:rsidR="00041396" w:rsidRDefault="00041396" w:rsidP="00041396">
      <w:pPr>
        <w:shd w:val="clear" w:color="auto" w:fill="FFFFFF" w:themeFill="background1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he objective of the study</w:t>
      </w:r>
    </w:p>
    <w:p w14:paraId="007E5CCD" w14:textId="0ABADEEC" w:rsidR="002463E2" w:rsidRDefault="002463E2" w:rsidP="002D3ED0">
      <w:pPr>
        <w:shd w:val="clear" w:color="auto" w:fill="FFFFFF" w:themeFill="background1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CF5547">
        <w:rPr>
          <w:rFonts w:asciiTheme="majorBidi" w:hAnsiTheme="majorBidi" w:cstheme="majorBidi"/>
          <w:sz w:val="24"/>
          <w:szCs w:val="24"/>
        </w:rPr>
        <w:t xml:space="preserve">This study aimed to explore nurses’ lived experiences of </w:t>
      </w:r>
      <w:r>
        <w:rPr>
          <w:rFonts w:asciiTheme="majorBidi" w:hAnsiTheme="majorBidi" w:cstheme="majorBidi"/>
          <w:sz w:val="24"/>
          <w:szCs w:val="24"/>
        </w:rPr>
        <w:t>vulnerability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hospital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z w:val="24"/>
          <w:szCs w:val="24"/>
        </w:rPr>
        <w:t>nursing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z w:val="24"/>
          <w:szCs w:val="24"/>
        </w:rPr>
        <w:t>management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z w:val="24"/>
          <w:szCs w:val="24"/>
        </w:rPr>
        <w:t>during</w:t>
      </w:r>
      <w:r w:rsidRPr="00CF554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z w:val="24"/>
          <w:szCs w:val="24"/>
        </w:rPr>
        <w:t>the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z w:val="24"/>
          <w:szCs w:val="24"/>
        </w:rPr>
        <w:t>COVID-19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pandemic, </w:t>
      </w:r>
      <w:r w:rsidRPr="00CF5547">
        <w:rPr>
          <w:rFonts w:asciiTheme="majorBidi" w:hAnsiTheme="majorBidi" w:cstheme="majorBidi"/>
          <w:sz w:val="24"/>
          <w:szCs w:val="24"/>
        </w:rPr>
        <w:t>and</w:t>
      </w:r>
      <w:r w:rsidRPr="00CF5547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z w:val="24"/>
          <w:szCs w:val="24"/>
        </w:rPr>
        <w:t>reflect</w:t>
      </w:r>
      <w:r w:rsidRPr="00CF5547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Pr="00CF5547">
        <w:rPr>
          <w:rFonts w:asciiTheme="majorBidi" w:hAnsiTheme="majorBidi" w:cstheme="majorBidi"/>
          <w:spacing w:val="-2"/>
          <w:sz w:val="24"/>
          <w:szCs w:val="24"/>
        </w:rPr>
        <w:t>on the lessons learned.</w:t>
      </w:r>
    </w:p>
    <w:p w14:paraId="13C89C37" w14:textId="66350D33" w:rsidR="00041396" w:rsidRDefault="00041396" w:rsidP="00041396">
      <w:pPr>
        <w:shd w:val="clear" w:color="auto" w:fill="FFFFFF" w:themeFill="background1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 w:rsidRPr="00041396">
        <w:rPr>
          <w:rFonts w:ascii="Times New Roman" w:hAnsi="Times New Roman" w:cs="Times New Roman"/>
          <w:b/>
          <w:bCs/>
          <w:sz w:val="23"/>
          <w:szCs w:val="23"/>
          <w:lang w:val="en-GB"/>
        </w:rPr>
        <w:t>Preparation for the Interview</w:t>
      </w:r>
    </w:p>
    <w:p w14:paraId="6AB20E0A" w14:textId="60A974E0" w:rsidR="00FC017A" w:rsidRPr="00FC017A" w:rsidRDefault="00FC017A" w:rsidP="00C4753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1. An appropriate </w:t>
      </w:r>
      <w:r w:rsidR="00C4753B">
        <w:rPr>
          <w:rFonts w:ascii="Times New Roman" w:hAnsi="Times New Roman" w:cs="Times New Roman"/>
          <w:sz w:val="23"/>
          <w:szCs w:val="23"/>
          <w:lang w:val="en-GB"/>
        </w:rPr>
        <w:t>setting</w:t>
      </w: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 is </w:t>
      </w:r>
      <w:r w:rsidR="00C4753B">
        <w:rPr>
          <w:rFonts w:ascii="Times New Roman" w:hAnsi="Times New Roman" w:cs="Times New Roman"/>
          <w:sz w:val="23"/>
          <w:szCs w:val="23"/>
          <w:lang w:val="en-GB"/>
        </w:rPr>
        <w:t>chosen</w:t>
      </w: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 for the interview</w:t>
      </w:r>
      <w:r w:rsidR="00C4753B">
        <w:rPr>
          <w:rFonts w:ascii="Times New Roman" w:hAnsi="Times New Roman" w:cs="Times New Roman"/>
          <w:sz w:val="23"/>
          <w:szCs w:val="23"/>
          <w:lang w:val="en-GB"/>
        </w:rPr>
        <w:t xml:space="preserve"> process</w:t>
      </w: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.  </w:t>
      </w:r>
    </w:p>
    <w:p w14:paraId="4BD19277" w14:textId="7EDF9D66" w:rsidR="00FC017A" w:rsidRPr="00FC017A" w:rsidRDefault="00FC017A" w:rsidP="00C4753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2. The objectives of the interview are </w:t>
      </w:r>
      <w:r w:rsidR="00C4753B">
        <w:rPr>
          <w:rFonts w:ascii="Times New Roman" w:hAnsi="Times New Roman" w:cs="Times New Roman"/>
          <w:sz w:val="23"/>
          <w:szCs w:val="23"/>
          <w:lang w:val="en-GB"/>
        </w:rPr>
        <w:t xml:space="preserve">clearly </w:t>
      </w:r>
      <w:r w:rsidRPr="00FC017A">
        <w:rPr>
          <w:rFonts w:ascii="Times New Roman" w:hAnsi="Times New Roman" w:cs="Times New Roman"/>
          <w:sz w:val="23"/>
          <w:szCs w:val="23"/>
          <w:lang w:val="en-GB"/>
        </w:rPr>
        <w:t>co</w:t>
      </w:r>
      <w:r w:rsidR="00C4753B">
        <w:rPr>
          <w:rFonts w:ascii="Times New Roman" w:hAnsi="Times New Roman" w:cs="Times New Roman"/>
          <w:sz w:val="23"/>
          <w:szCs w:val="23"/>
          <w:lang w:val="en-GB"/>
        </w:rPr>
        <w:t>nveyed</w:t>
      </w: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 to the participant.  </w:t>
      </w:r>
    </w:p>
    <w:p w14:paraId="23068844" w14:textId="77777777" w:rsidR="00C4753B" w:rsidRPr="00C4753B" w:rsidRDefault="00C4753B" w:rsidP="00C4753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C4753B">
        <w:rPr>
          <w:rFonts w:ascii="Times New Roman" w:hAnsi="Times New Roman" w:cs="Times New Roman"/>
          <w:sz w:val="23"/>
          <w:szCs w:val="23"/>
          <w:lang w:val="en-GB"/>
        </w:rPr>
        <w:t xml:space="preserve">3. Consent, both verbal and written, is obtained from the participant for the purpose of recording the interview.  </w:t>
      </w:r>
    </w:p>
    <w:p w14:paraId="1D46D5A6" w14:textId="18C33868" w:rsidR="00C4753B" w:rsidRPr="00FC017A" w:rsidRDefault="00FC017A" w:rsidP="005865D4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4. To ensure confidentiality, the participant is informed of their right to withdraw at any point </w:t>
      </w:r>
    </w:p>
    <w:p w14:paraId="418286AA" w14:textId="77777777" w:rsidR="00AD7E3A" w:rsidRDefault="00FC017A" w:rsidP="00AD7E3A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5. </w:t>
      </w:r>
      <w:r w:rsidR="00AD7E3A" w:rsidRPr="00AD7E3A">
        <w:rPr>
          <w:rFonts w:ascii="Times New Roman" w:hAnsi="Times New Roman" w:cs="Times New Roman"/>
          <w:sz w:val="23"/>
          <w:szCs w:val="23"/>
          <w:lang w:val="en-GB"/>
        </w:rPr>
        <w:t xml:space="preserve">The participant is informed about the characteristics of the interview, including its structure and anticipated length.  </w:t>
      </w:r>
    </w:p>
    <w:p w14:paraId="6532E0CD" w14:textId="01A1B27D" w:rsidR="00FC017A" w:rsidRPr="00FC017A" w:rsidRDefault="00FC017A" w:rsidP="00983D94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6. </w:t>
      </w:r>
      <w:r w:rsidR="00983D94" w:rsidRPr="00983D94">
        <w:rPr>
          <w:rFonts w:ascii="Times New Roman" w:hAnsi="Times New Roman" w:cs="Times New Roman"/>
          <w:sz w:val="23"/>
          <w:szCs w:val="23"/>
          <w:lang w:val="en-GB"/>
        </w:rPr>
        <w:t xml:space="preserve">Information is provided to the participant regarding how to contact the researcher for any subsequent questions.  </w:t>
      </w:r>
    </w:p>
    <w:p w14:paraId="1A90CEA9" w14:textId="46B98D77" w:rsidR="00FC017A" w:rsidRDefault="00FC017A" w:rsidP="00FC017A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FC017A">
        <w:rPr>
          <w:rFonts w:ascii="Times New Roman" w:hAnsi="Times New Roman" w:cs="Times New Roman"/>
          <w:sz w:val="23"/>
          <w:szCs w:val="23"/>
          <w:lang w:val="en-GB"/>
        </w:rPr>
        <w:t>7. The participant is enc</w:t>
      </w:r>
      <w:r w:rsidR="005D19AC">
        <w:rPr>
          <w:rFonts w:ascii="Times New Roman" w:hAnsi="Times New Roman" w:cs="Times New Roman"/>
          <w:sz w:val="23"/>
          <w:szCs w:val="23"/>
          <w:lang w:val="en-GB"/>
        </w:rPr>
        <w:t>ouraged to ask</w:t>
      </w:r>
      <w:r w:rsidRPr="00FC017A">
        <w:rPr>
          <w:rFonts w:ascii="Times New Roman" w:hAnsi="Times New Roman" w:cs="Times New Roman"/>
          <w:sz w:val="23"/>
          <w:szCs w:val="23"/>
          <w:lang w:val="en-GB"/>
        </w:rPr>
        <w:t xml:space="preserve"> any questions prior to the commencement of the official interview.  </w:t>
      </w:r>
    </w:p>
    <w:p w14:paraId="00DAAFAA" w14:textId="188D2304" w:rsidR="00041396" w:rsidRDefault="00041396" w:rsidP="00041396">
      <w:pPr>
        <w:shd w:val="clear" w:color="auto" w:fill="FFFFFF" w:themeFill="background1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>
        <w:rPr>
          <w:rFonts w:ascii="Times New Roman" w:hAnsi="Times New Roman" w:cs="Times New Roman"/>
          <w:b/>
          <w:bCs/>
          <w:sz w:val="23"/>
          <w:szCs w:val="23"/>
          <w:lang w:val="en-GB"/>
        </w:rPr>
        <w:t>Pilot testing</w:t>
      </w:r>
    </w:p>
    <w:p w14:paraId="11042855" w14:textId="79AC2411" w:rsidR="000B3FE9" w:rsidRPr="002D3ED0" w:rsidRDefault="000B3FE9" w:rsidP="000B3FE9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>
        <w:rPr>
          <w:rFonts w:ascii="Times New Roman" w:hAnsi="Times New Roman" w:cs="Times New Roman"/>
          <w:sz w:val="23"/>
          <w:szCs w:val="23"/>
          <w:lang w:val="en-GB"/>
        </w:rPr>
        <w:t>1</w:t>
      </w:r>
      <w:r w:rsidRPr="002D3ED0">
        <w:rPr>
          <w:rFonts w:ascii="Times New Roman" w:hAnsi="Times New Roman" w:cs="Times New Roman"/>
          <w:sz w:val="23"/>
          <w:szCs w:val="23"/>
          <w:lang w:val="en-GB"/>
        </w:rPr>
        <w:t xml:space="preserve">. The interview starts with a warm welcome, an introduction, and appreciation for the participant's engagement in the process.  </w:t>
      </w:r>
    </w:p>
    <w:p w14:paraId="678C0D8F" w14:textId="77777777" w:rsidR="000B3FE9" w:rsidRPr="002D3ED0" w:rsidRDefault="000B3FE9" w:rsidP="000B3FE9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2D3ED0">
        <w:rPr>
          <w:rFonts w:ascii="Times New Roman" w:hAnsi="Times New Roman" w:cs="Times New Roman"/>
          <w:sz w:val="23"/>
          <w:szCs w:val="23"/>
          <w:lang w:val="en-GB"/>
        </w:rPr>
        <w:t xml:space="preserve">2. Open-ended questions are utilized throughout the </w:t>
      </w:r>
      <w:r>
        <w:rPr>
          <w:rFonts w:ascii="Times New Roman" w:hAnsi="Times New Roman" w:cs="Times New Roman"/>
          <w:sz w:val="23"/>
          <w:szCs w:val="23"/>
          <w:lang w:val="en-GB"/>
        </w:rPr>
        <w:t>interview</w:t>
      </w:r>
      <w:r w:rsidRPr="002D3ED0">
        <w:rPr>
          <w:rFonts w:ascii="Times New Roman" w:hAnsi="Times New Roman" w:cs="Times New Roman"/>
          <w:sz w:val="23"/>
          <w:szCs w:val="23"/>
          <w:lang w:val="en-GB"/>
        </w:rPr>
        <w:t xml:space="preserve">.  </w:t>
      </w:r>
    </w:p>
    <w:p w14:paraId="02F10823" w14:textId="77777777" w:rsidR="000B3FE9" w:rsidRPr="002D3ED0" w:rsidRDefault="000B3FE9" w:rsidP="000B3FE9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2D3ED0">
        <w:rPr>
          <w:rFonts w:ascii="Times New Roman" w:hAnsi="Times New Roman" w:cs="Times New Roman"/>
          <w:sz w:val="23"/>
          <w:szCs w:val="23"/>
          <w:lang w:val="en-GB"/>
        </w:rPr>
        <w:t xml:space="preserve">3. The interview begins with general inquiries, and as responses are provided, it transitions into more detailed exploration.  </w:t>
      </w:r>
    </w:p>
    <w:p w14:paraId="73D1CA61" w14:textId="77777777" w:rsidR="000B3FE9" w:rsidRPr="002D3ED0" w:rsidRDefault="000B3FE9" w:rsidP="000B3FE9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2D3ED0">
        <w:rPr>
          <w:rFonts w:ascii="Times New Roman" w:hAnsi="Times New Roman" w:cs="Times New Roman"/>
          <w:sz w:val="23"/>
          <w:szCs w:val="23"/>
          <w:lang w:val="en-GB"/>
        </w:rPr>
        <w:t>4. T</w:t>
      </w:r>
      <w:r>
        <w:rPr>
          <w:rFonts w:ascii="Times New Roman" w:hAnsi="Times New Roman" w:cs="Times New Roman"/>
          <w:sz w:val="23"/>
          <w:szCs w:val="23"/>
          <w:lang w:val="en-GB"/>
        </w:rPr>
        <w:t>he use of leading questions is</w:t>
      </w:r>
      <w:r w:rsidRPr="002D3ED0">
        <w:rPr>
          <w:rFonts w:ascii="Times New Roman" w:hAnsi="Times New Roman" w:cs="Times New Roman"/>
          <w:sz w:val="23"/>
          <w:szCs w:val="23"/>
          <w:lang w:val="en-GB"/>
        </w:rPr>
        <w:t xml:space="preserve"> deliberately avoided.  </w:t>
      </w:r>
    </w:p>
    <w:p w14:paraId="2BCCE4A2" w14:textId="37D4EBED" w:rsidR="002D3ED0" w:rsidRDefault="000B3FE9" w:rsidP="000B3FE9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  <w:r w:rsidRPr="002D3ED0">
        <w:rPr>
          <w:rFonts w:ascii="Times New Roman" w:hAnsi="Times New Roman" w:cs="Times New Roman"/>
          <w:sz w:val="23"/>
          <w:szCs w:val="23"/>
          <w:lang w:val="en-GB"/>
        </w:rPr>
        <w:t>5. The interview is facilitated through follow-up and exploratory strategies, including techniques like Silent Probe a</w:t>
      </w:r>
      <w:r>
        <w:rPr>
          <w:rFonts w:ascii="Times New Roman" w:hAnsi="Times New Roman" w:cs="Times New Roman"/>
          <w:sz w:val="23"/>
          <w:szCs w:val="23"/>
          <w:lang w:val="en-GB"/>
        </w:rPr>
        <w:t xml:space="preserve">nd Echo Probe. </w:t>
      </w:r>
    </w:p>
    <w:p w14:paraId="6D7326BE" w14:textId="77777777" w:rsidR="002D3ED0" w:rsidRPr="002D3ED0" w:rsidRDefault="002D3ED0" w:rsidP="002D3ED0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val="en-GB"/>
        </w:rPr>
      </w:pPr>
    </w:p>
    <w:p w14:paraId="6276544B" w14:textId="5FAFB85E" w:rsidR="00C727F0" w:rsidRPr="007B1556" w:rsidRDefault="007B1556" w:rsidP="004F4F1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rtl/>
          <w:lang w:val="en-GB"/>
        </w:rPr>
      </w:pPr>
      <w:r w:rsidRPr="007B1556">
        <w:rPr>
          <w:rFonts w:ascii="Times New Roman" w:hAnsi="Times New Roman" w:cs="Times New Roman"/>
          <w:sz w:val="23"/>
          <w:szCs w:val="23"/>
          <w:lang w:val="en-GB"/>
        </w:rPr>
        <w:t xml:space="preserve">6-Questions that start with "why" are raised with caution because these types of questions end up with a cause and effect relationship that </w:t>
      </w:r>
      <w:r w:rsidR="004F4F1B">
        <w:rPr>
          <w:rFonts w:ascii="Times New Roman" w:hAnsi="Times New Roman" w:cs="Times New Roman"/>
          <w:sz w:val="23"/>
          <w:szCs w:val="23"/>
          <w:lang w:val="en-GB"/>
        </w:rPr>
        <w:t xml:space="preserve">may </w:t>
      </w:r>
      <w:r w:rsidR="004F4F1B" w:rsidRPr="004F4F1B">
        <w:rPr>
          <w:rFonts w:ascii="Times New Roman" w:hAnsi="Times New Roman" w:cs="Times New Roman"/>
          <w:sz w:val="23"/>
          <w:szCs w:val="23"/>
        </w:rPr>
        <w:t>not be valid</w:t>
      </w:r>
      <w:r w:rsidRPr="007B1556">
        <w:rPr>
          <w:rFonts w:ascii="Times New Roman" w:hAnsi="Times New Roman" w:cs="Times New Roman"/>
          <w:sz w:val="23"/>
          <w:szCs w:val="23"/>
          <w:lang w:val="en-GB"/>
        </w:rPr>
        <w:t>.</w:t>
      </w:r>
    </w:p>
    <w:p w14:paraId="79850C51" w14:textId="1952A0E4" w:rsidR="00041396" w:rsidRDefault="00041396" w:rsidP="00041396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</w:rPr>
      </w:pPr>
      <w:r w:rsidRPr="007B1556">
        <w:rPr>
          <w:rFonts w:ascii="Times New Roman" w:hAnsi="Times New Roman" w:cs="Times New Roman"/>
          <w:sz w:val="23"/>
          <w:szCs w:val="23"/>
        </w:rPr>
        <w:t xml:space="preserve">Starting the interview and directing </w:t>
      </w:r>
    </w:p>
    <w:p w14:paraId="58079DEB" w14:textId="5D77B236" w:rsidR="007B1556" w:rsidRPr="007B1556" w:rsidRDefault="007B1556" w:rsidP="004F4F1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</w:rPr>
      </w:pPr>
      <w:r w:rsidRPr="007B1556">
        <w:rPr>
          <w:rFonts w:ascii="Times New Roman" w:hAnsi="Times New Roman" w:cs="Times New Roman"/>
          <w:sz w:val="23"/>
          <w:szCs w:val="23"/>
        </w:rPr>
        <w:t xml:space="preserve">7- During the interview, the interviewer acts as neutral as possible and avoids </w:t>
      </w:r>
      <w:r w:rsidR="004F4F1B" w:rsidRPr="004F4F1B">
        <w:rPr>
          <w:rFonts w:ascii="Times New Roman" w:hAnsi="Times New Roman" w:cs="Times New Roman"/>
          <w:sz w:val="23"/>
          <w:szCs w:val="23"/>
        </w:rPr>
        <w:t>displaying</w:t>
      </w:r>
      <w:r w:rsidRPr="007B1556">
        <w:rPr>
          <w:rFonts w:ascii="Times New Roman" w:hAnsi="Times New Roman" w:cs="Times New Roman"/>
          <w:sz w:val="23"/>
          <w:szCs w:val="23"/>
        </w:rPr>
        <w:t xml:space="preserve"> strong emotional reactions to the participant's answers.</w:t>
      </w:r>
    </w:p>
    <w:p w14:paraId="37421B09" w14:textId="0B331893" w:rsidR="007B1556" w:rsidRPr="007B1556" w:rsidRDefault="007B1556" w:rsidP="007B1556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</w:rPr>
      </w:pPr>
      <w:r w:rsidRPr="007B1556">
        <w:rPr>
          <w:rFonts w:ascii="Times New Roman" w:hAnsi="Times New Roman" w:cs="Times New Roman"/>
          <w:sz w:val="23"/>
          <w:szCs w:val="23"/>
        </w:rPr>
        <w:t>8- Only one question is asked at a time</w:t>
      </w:r>
      <w:r w:rsidR="00BB1D8B" w:rsidRPr="00BB1D8B">
        <w:rPr>
          <w:rFonts w:ascii="Times New Roman" w:hAnsi="Times New Roman" w:cs="Times New Roman"/>
          <w:sz w:val="23"/>
          <w:szCs w:val="23"/>
        </w:rPr>
        <w:t xml:space="preserve"> </w:t>
      </w:r>
      <w:r w:rsidR="00BB1D8B" w:rsidRPr="004F4F1B">
        <w:rPr>
          <w:rFonts w:ascii="Times New Roman" w:hAnsi="Times New Roman" w:cs="Times New Roman"/>
          <w:sz w:val="23"/>
          <w:szCs w:val="23"/>
        </w:rPr>
        <w:t>to maintain focus</w:t>
      </w:r>
      <w:r w:rsidRPr="007B1556">
        <w:rPr>
          <w:rFonts w:ascii="Times New Roman" w:hAnsi="Times New Roman" w:cs="Times New Roman"/>
          <w:sz w:val="23"/>
          <w:szCs w:val="23"/>
        </w:rPr>
        <w:t>.</w:t>
      </w:r>
    </w:p>
    <w:p w14:paraId="7E13F9DD" w14:textId="6CD50A5A" w:rsidR="007B1556" w:rsidRPr="007B1556" w:rsidRDefault="007B1556" w:rsidP="004F4F1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</w:rPr>
      </w:pPr>
      <w:r w:rsidRPr="007B1556">
        <w:rPr>
          <w:rFonts w:ascii="Times New Roman" w:hAnsi="Times New Roman" w:cs="Times New Roman"/>
          <w:sz w:val="23"/>
          <w:szCs w:val="23"/>
        </w:rPr>
        <w:t xml:space="preserve">9- </w:t>
      </w:r>
      <w:r w:rsidR="004F4F1B" w:rsidRPr="004F4F1B">
        <w:rPr>
          <w:rFonts w:ascii="Times New Roman" w:hAnsi="Times New Roman" w:cs="Times New Roman"/>
          <w:sz w:val="23"/>
          <w:szCs w:val="23"/>
        </w:rPr>
        <w:t xml:space="preserve">Inquiries regarding the present tense are prioritized over those concerning the past and future.  </w:t>
      </w:r>
    </w:p>
    <w:p w14:paraId="5ACC17CF" w14:textId="630C9562" w:rsidR="007B1556" w:rsidRDefault="007B1556" w:rsidP="00EA7C26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</w:rPr>
      </w:pPr>
      <w:r w:rsidRPr="007B1556">
        <w:rPr>
          <w:rFonts w:ascii="Times New Roman" w:hAnsi="Times New Roman" w:cs="Times New Roman"/>
          <w:sz w:val="23"/>
          <w:szCs w:val="23"/>
        </w:rPr>
        <w:t xml:space="preserve">10- Between the important topics, a transition period is suggested: like now, </w:t>
      </w:r>
      <w:r w:rsidR="00EA7C26" w:rsidRPr="004F4F1B">
        <w:rPr>
          <w:rFonts w:ascii="Times New Roman" w:hAnsi="Times New Roman" w:cs="Times New Roman"/>
          <w:sz w:val="23"/>
          <w:szCs w:val="23"/>
        </w:rPr>
        <w:t xml:space="preserve">I would like to address this issue..."  </w:t>
      </w:r>
    </w:p>
    <w:p w14:paraId="11F31828" w14:textId="5BDA7017" w:rsidR="00041396" w:rsidRDefault="00041396" w:rsidP="00041396">
      <w:pPr>
        <w:shd w:val="clear" w:color="auto" w:fill="FFFFFF" w:themeFill="background1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Areas of interview</w:t>
      </w:r>
    </w:p>
    <w:p w14:paraId="55A00968" w14:textId="4A2A658A" w:rsidR="00665CD7" w:rsidRPr="00A03FAC" w:rsidRDefault="00665CD7" w:rsidP="00665CD7">
      <w:pPr>
        <w:shd w:val="clear" w:color="auto" w:fill="FFFFFF" w:themeFill="background1"/>
        <w:jc w:val="both"/>
        <w:rPr>
          <w:rFonts w:asciiTheme="majorBidi" w:hAnsiTheme="majorBidi" w:cstheme="majorBidi"/>
          <w:sz w:val="24"/>
          <w:szCs w:val="24"/>
        </w:rPr>
      </w:pPr>
      <w:r w:rsidRPr="00A03FAC">
        <w:rPr>
          <w:rFonts w:asciiTheme="majorBidi" w:hAnsiTheme="majorBidi" w:cstheme="majorBidi"/>
          <w:sz w:val="24"/>
          <w:szCs w:val="24"/>
        </w:rPr>
        <w:t xml:space="preserve">1. The experiences of nurse managers regarding their sense of vulnerability in the context of hospital nursing management during the </w:t>
      </w:r>
      <w:r w:rsidR="00B305DC">
        <w:rPr>
          <w:rFonts w:asciiTheme="majorBidi" w:hAnsiTheme="majorBidi" w:cstheme="majorBidi"/>
          <w:sz w:val="24"/>
          <w:szCs w:val="24"/>
        </w:rPr>
        <w:t xml:space="preserve">spread of </w:t>
      </w:r>
      <w:r w:rsidRPr="00A03FAC">
        <w:rPr>
          <w:rFonts w:asciiTheme="majorBidi" w:hAnsiTheme="majorBidi" w:cstheme="majorBidi"/>
          <w:sz w:val="24"/>
          <w:szCs w:val="24"/>
        </w:rPr>
        <w:t xml:space="preserve">COVID-19 pandemic.  </w:t>
      </w:r>
    </w:p>
    <w:p w14:paraId="7795AE79" w14:textId="660392A5" w:rsidR="00665CD7" w:rsidRPr="00A03FAC" w:rsidRDefault="00665CD7" w:rsidP="00665CD7">
      <w:pPr>
        <w:shd w:val="clear" w:color="auto" w:fill="FFFFFF" w:themeFill="background1"/>
        <w:jc w:val="both"/>
        <w:rPr>
          <w:rFonts w:asciiTheme="majorBidi" w:hAnsiTheme="majorBidi" w:cstheme="majorBidi"/>
          <w:sz w:val="24"/>
          <w:szCs w:val="24"/>
        </w:rPr>
      </w:pPr>
      <w:r w:rsidRPr="00A03FAC">
        <w:rPr>
          <w:rFonts w:asciiTheme="majorBidi" w:hAnsiTheme="majorBidi" w:cstheme="majorBidi"/>
          <w:sz w:val="24"/>
          <w:szCs w:val="24"/>
        </w:rPr>
        <w:t xml:space="preserve">2. The experiences of </w:t>
      </w:r>
      <w:r w:rsidR="0039706F">
        <w:rPr>
          <w:rFonts w:asciiTheme="majorBidi" w:hAnsiTheme="majorBidi" w:cstheme="majorBidi"/>
          <w:sz w:val="24"/>
          <w:szCs w:val="24"/>
        </w:rPr>
        <w:t>staff</w:t>
      </w:r>
      <w:r w:rsidR="0039706F" w:rsidRPr="00A03FAC">
        <w:rPr>
          <w:rFonts w:asciiTheme="majorBidi" w:hAnsiTheme="majorBidi" w:cstheme="majorBidi"/>
          <w:sz w:val="24"/>
          <w:szCs w:val="24"/>
        </w:rPr>
        <w:t xml:space="preserve"> </w:t>
      </w:r>
      <w:r w:rsidRPr="00A03FAC">
        <w:rPr>
          <w:rFonts w:asciiTheme="majorBidi" w:hAnsiTheme="majorBidi" w:cstheme="majorBidi"/>
          <w:sz w:val="24"/>
          <w:szCs w:val="24"/>
        </w:rPr>
        <w:t xml:space="preserve">nurses related to vulnerability in nursing management during the </w:t>
      </w:r>
      <w:r w:rsidR="0039706F">
        <w:rPr>
          <w:rFonts w:asciiTheme="majorBidi" w:hAnsiTheme="majorBidi" w:cstheme="majorBidi"/>
          <w:sz w:val="24"/>
          <w:szCs w:val="24"/>
        </w:rPr>
        <w:t xml:space="preserve">spread of </w:t>
      </w:r>
      <w:r w:rsidRPr="00A03FAC">
        <w:rPr>
          <w:rFonts w:asciiTheme="majorBidi" w:hAnsiTheme="majorBidi" w:cstheme="majorBidi"/>
          <w:sz w:val="24"/>
          <w:szCs w:val="24"/>
        </w:rPr>
        <w:t xml:space="preserve">COVID-19 pandemic.  </w:t>
      </w:r>
    </w:p>
    <w:p w14:paraId="4453540A" w14:textId="321DC15F" w:rsidR="00665CD7" w:rsidRPr="00A03FAC" w:rsidRDefault="00665CD7" w:rsidP="00665CD7">
      <w:pPr>
        <w:shd w:val="clear" w:color="auto" w:fill="FFFFFF" w:themeFill="background1"/>
        <w:jc w:val="both"/>
        <w:rPr>
          <w:rFonts w:asciiTheme="majorBidi" w:hAnsiTheme="majorBidi" w:cstheme="majorBidi"/>
          <w:sz w:val="24"/>
          <w:szCs w:val="24"/>
        </w:rPr>
      </w:pPr>
      <w:r w:rsidRPr="00A03FAC">
        <w:rPr>
          <w:rFonts w:asciiTheme="majorBidi" w:hAnsiTheme="majorBidi" w:cstheme="majorBidi"/>
          <w:sz w:val="24"/>
          <w:szCs w:val="24"/>
        </w:rPr>
        <w:t xml:space="preserve">3. The challenges encountered by nurse managers in their professional management role throughout the COVID-19 pandemic.  </w:t>
      </w:r>
    </w:p>
    <w:p w14:paraId="306EC105" w14:textId="3D3B48BB" w:rsidR="0039706F" w:rsidRDefault="00EF206A" w:rsidP="00457EF2">
      <w:pPr>
        <w:shd w:val="clear" w:color="auto" w:fill="FFFFFF" w:themeFill="background1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-</w:t>
      </w:r>
      <w:r w:rsidRPr="00B43CB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</w:t>
      </w:r>
      <w:r w:rsidRPr="00B43CB9">
        <w:rPr>
          <w:rFonts w:asciiTheme="majorBidi" w:hAnsiTheme="majorBidi" w:cstheme="majorBidi"/>
          <w:sz w:val="24"/>
          <w:szCs w:val="24"/>
        </w:rPr>
        <w:t xml:space="preserve">actors aggravated the challenges of </w:t>
      </w:r>
      <w:r w:rsidR="00A03FAC" w:rsidRPr="00B43CB9">
        <w:rPr>
          <w:rFonts w:asciiTheme="majorBidi" w:hAnsiTheme="majorBidi" w:cstheme="majorBidi"/>
          <w:sz w:val="24"/>
          <w:szCs w:val="24"/>
        </w:rPr>
        <w:t>nurs</w:t>
      </w:r>
      <w:r w:rsidR="00A03FAC">
        <w:rPr>
          <w:rFonts w:asciiTheme="majorBidi" w:hAnsiTheme="majorBidi" w:cstheme="majorBidi"/>
          <w:sz w:val="24"/>
          <w:szCs w:val="24"/>
        </w:rPr>
        <w:t>es’</w:t>
      </w:r>
      <w:r w:rsidRPr="00B43CB9">
        <w:rPr>
          <w:rFonts w:asciiTheme="majorBidi" w:hAnsiTheme="majorBidi" w:cstheme="majorBidi"/>
          <w:sz w:val="24"/>
          <w:szCs w:val="24"/>
        </w:rPr>
        <w:t xml:space="preserve"> management during the </w:t>
      </w:r>
      <w:r w:rsidR="0039706F">
        <w:rPr>
          <w:rFonts w:asciiTheme="majorBidi" w:hAnsiTheme="majorBidi" w:cstheme="majorBidi"/>
          <w:sz w:val="24"/>
          <w:szCs w:val="24"/>
        </w:rPr>
        <w:t xml:space="preserve">spread of </w:t>
      </w:r>
      <w:r w:rsidRPr="00B43CB9">
        <w:rPr>
          <w:rFonts w:asciiTheme="majorBidi" w:hAnsiTheme="majorBidi" w:cstheme="majorBidi"/>
          <w:sz w:val="24"/>
          <w:szCs w:val="24"/>
        </w:rPr>
        <w:t>COVID-19</w:t>
      </w:r>
      <w:r w:rsidRPr="00B43CB9"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andemic</w:t>
      </w:r>
    </w:p>
    <w:p w14:paraId="65835A67" w14:textId="2A2C2E78" w:rsidR="00041396" w:rsidRDefault="00041396" w:rsidP="007B1556">
      <w:pPr>
        <w:shd w:val="clear" w:color="auto" w:fill="FFFFFF" w:themeFill="background1"/>
        <w:jc w:val="both"/>
        <w:rPr>
          <w:rFonts w:ascii="Times New Roman" w:hAnsi="Times New Roman" w:cs="Times New Roman"/>
          <w:b/>
          <w:bCs/>
          <w:sz w:val="23"/>
          <w:szCs w:val="23"/>
          <w:rtl/>
        </w:rPr>
      </w:pPr>
      <w:r w:rsidRPr="007B1556">
        <w:rPr>
          <w:rFonts w:ascii="Times New Roman" w:hAnsi="Times New Roman" w:cs="Times New Roman"/>
          <w:b/>
          <w:bCs/>
          <w:sz w:val="23"/>
          <w:szCs w:val="23"/>
        </w:rPr>
        <w:t>Sample questions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0348"/>
      </w:tblGrid>
      <w:tr w:rsidR="00EF206A" w:rsidRPr="00EF206A" w14:paraId="5BF80D9F" w14:textId="77777777" w:rsidTr="00140BFF">
        <w:tc>
          <w:tcPr>
            <w:tcW w:w="10348" w:type="dxa"/>
            <w:shd w:val="clear" w:color="auto" w:fill="D9D9D9" w:themeFill="background1" w:themeFillShade="D9"/>
          </w:tcPr>
          <w:p w14:paraId="77C1AC33" w14:textId="77777777" w:rsidR="00EF206A" w:rsidRPr="00EF206A" w:rsidRDefault="00EF206A" w:rsidP="00773DF6">
            <w:pPr>
              <w:jc w:val="both"/>
              <w:rPr>
                <w:rFonts w:asciiTheme="majorBidi" w:hAnsiTheme="majorBidi" w:cstheme="majorBidi"/>
                <w:shd w:val="clear" w:color="auto" w:fill="FFFFFF" w:themeFill="background1"/>
              </w:rPr>
            </w:pPr>
            <w:r w:rsidRPr="00EF206A">
              <w:rPr>
                <w:rFonts w:asciiTheme="majorBidi" w:hAnsiTheme="majorBidi" w:cstheme="majorBidi"/>
                <w:shd w:val="clear" w:color="auto" w:fill="D9D9D9" w:themeFill="background1" w:themeFillShade="D9"/>
              </w:rPr>
              <w:t>Main questions</w:t>
            </w:r>
          </w:p>
        </w:tc>
      </w:tr>
      <w:tr w:rsidR="00EF206A" w:rsidRPr="00EF206A" w14:paraId="7631D493" w14:textId="77777777" w:rsidTr="00140BFF">
        <w:trPr>
          <w:trHeight w:val="305"/>
        </w:trPr>
        <w:tc>
          <w:tcPr>
            <w:tcW w:w="10348" w:type="dxa"/>
          </w:tcPr>
          <w:p w14:paraId="562F7895" w14:textId="596B7A83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 xml:space="preserve">Please explain how did you experience vulnerability in nursing management during </w:t>
            </w:r>
            <w:r w:rsidR="00B305DC">
              <w:rPr>
                <w:rFonts w:asciiTheme="majorBidi" w:hAnsiTheme="majorBidi" w:cstheme="majorBidi"/>
              </w:rPr>
              <w:t xml:space="preserve">the </w:t>
            </w:r>
            <w:r w:rsidR="0039706F">
              <w:rPr>
                <w:rFonts w:asciiTheme="majorBidi" w:hAnsiTheme="majorBidi" w:cstheme="majorBidi"/>
              </w:rPr>
              <w:t xml:space="preserve">spread of </w:t>
            </w:r>
            <w:bookmarkStart w:id="0" w:name="_GoBack"/>
            <w:bookmarkEnd w:id="0"/>
            <w:r w:rsidRPr="00EF206A">
              <w:rPr>
                <w:rFonts w:asciiTheme="majorBidi" w:hAnsiTheme="majorBidi" w:cstheme="majorBidi"/>
              </w:rPr>
              <w:t>COVID-19 pandemic?”</w:t>
            </w:r>
            <w:r w:rsidRPr="00EF206A">
              <w:t xml:space="preserve"> </w:t>
            </w:r>
          </w:p>
        </w:tc>
      </w:tr>
      <w:tr w:rsidR="00EF206A" w:rsidRPr="00EF206A" w14:paraId="6DBBBD58" w14:textId="77777777" w:rsidTr="00140BFF">
        <w:trPr>
          <w:trHeight w:val="280"/>
        </w:trPr>
        <w:tc>
          <w:tcPr>
            <w:tcW w:w="10348" w:type="dxa"/>
          </w:tcPr>
          <w:p w14:paraId="70B5138B" w14:textId="443F7E0D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 xml:space="preserve">As a nurse manager, what challenges did you experience in your professional management during the </w:t>
            </w:r>
            <w:r w:rsidR="00B305DC">
              <w:rPr>
                <w:rFonts w:asciiTheme="majorBidi" w:hAnsiTheme="majorBidi" w:cstheme="majorBidi"/>
              </w:rPr>
              <w:t xml:space="preserve">spread of </w:t>
            </w:r>
            <w:r w:rsidRPr="00EF206A">
              <w:rPr>
                <w:rFonts w:asciiTheme="majorBidi" w:hAnsiTheme="majorBidi" w:cstheme="majorBidi"/>
              </w:rPr>
              <w:t>COVID-19?</w:t>
            </w:r>
          </w:p>
        </w:tc>
      </w:tr>
      <w:tr w:rsidR="00EF206A" w:rsidRPr="00EF206A" w14:paraId="1B6B0CF6" w14:textId="77777777" w:rsidTr="00140BFF">
        <w:trPr>
          <w:trHeight w:val="562"/>
        </w:trPr>
        <w:tc>
          <w:tcPr>
            <w:tcW w:w="10348" w:type="dxa"/>
          </w:tcPr>
          <w:p w14:paraId="565BD0EE" w14:textId="6D00CC04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 xml:space="preserve">As a staff nurse, what challenges did you experience in the ward or hospital due to nursing management during the </w:t>
            </w:r>
            <w:r w:rsidR="00B305DC">
              <w:rPr>
                <w:rFonts w:asciiTheme="majorBidi" w:hAnsiTheme="majorBidi" w:cstheme="majorBidi"/>
              </w:rPr>
              <w:t xml:space="preserve">spread of </w:t>
            </w:r>
            <w:r w:rsidRPr="00EF206A">
              <w:rPr>
                <w:rFonts w:asciiTheme="majorBidi" w:hAnsiTheme="majorBidi" w:cstheme="majorBidi"/>
              </w:rPr>
              <w:t>COVID-19?</w:t>
            </w:r>
          </w:p>
        </w:tc>
      </w:tr>
      <w:tr w:rsidR="00EF206A" w:rsidRPr="00EF206A" w14:paraId="5A62CD0B" w14:textId="77777777" w:rsidTr="00140BFF">
        <w:trPr>
          <w:trHeight w:val="287"/>
        </w:trPr>
        <w:tc>
          <w:tcPr>
            <w:tcW w:w="10348" w:type="dxa"/>
          </w:tcPr>
          <w:p w14:paraId="74DCEC51" w14:textId="77777777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>What was your limitations in your professional work?</w:t>
            </w:r>
          </w:p>
        </w:tc>
      </w:tr>
      <w:tr w:rsidR="00EF206A" w:rsidRPr="00EF206A" w14:paraId="767B4A44" w14:textId="77777777" w:rsidTr="00140BFF">
        <w:trPr>
          <w:trHeight w:val="263"/>
        </w:trPr>
        <w:tc>
          <w:tcPr>
            <w:tcW w:w="10348" w:type="dxa"/>
          </w:tcPr>
          <w:p w14:paraId="1B61154F" w14:textId="713D7B77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 xml:space="preserve">How did you experience access to the resources in the hospital during the </w:t>
            </w:r>
            <w:r w:rsidR="00B305DC">
              <w:rPr>
                <w:rFonts w:asciiTheme="majorBidi" w:hAnsiTheme="majorBidi" w:cstheme="majorBidi"/>
              </w:rPr>
              <w:t xml:space="preserve">spread of </w:t>
            </w:r>
            <w:r w:rsidRPr="00EF206A">
              <w:rPr>
                <w:rFonts w:asciiTheme="majorBidi" w:hAnsiTheme="majorBidi" w:cstheme="majorBidi"/>
              </w:rPr>
              <w:t>COVID-19?</w:t>
            </w:r>
          </w:p>
        </w:tc>
      </w:tr>
      <w:tr w:rsidR="00EF206A" w:rsidRPr="00EF206A" w14:paraId="272254E8" w14:textId="77777777" w:rsidTr="00140BFF">
        <w:trPr>
          <w:trHeight w:val="267"/>
        </w:trPr>
        <w:tc>
          <w:tcPr>
            <w:tcW w:w="10348" w:type="dxa"/>
          </w:tcPr>
          <w:p w14:paraId="72DD1959" w14:textId="77777777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>What have been the effects of vulnerability on the hospital and community?</w:t>
            </w:r>
          </w:p>
        </w:tc>
      </w:tr>
      <w:tr w:rsidR="00EF206A" w:rsidRPr="00EF206A" w14:paraId="4A681555" w14:textId="77777777" w:rsidTr="00140BFF">
        <w:trPr>
          <w:trHeight w:val="249"/>
        </w:trPr>
        <w:tc>
          <w:tcPr>
            <w:tcW w:w="10348" w:type="dxa"/>
          </w:tcPr>
          <w:p w14:paraId="6B201F92" w14:textId="4D18DA34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 xml:space="preserve">What factors aggravated the challenges of nursing management during the </w:t>
            </w:r>
            <w:r w:rsidR="00B305DC">
              <w:rPr>
                <w:rFonts w:asciiTheme="majorBidi" w:hAnsiTheme="majorBidi" w:cstheme="majorBidi"/>
              </w:rPr>
              <w:t xml:space="preserve">spread of </w:t>
            </w:r>
            <w:r w:rsidRPr="00EF206A">
              <w:rPr>
                <w:rFonts w:asciiTheme="majorBidi" w:hAnsiTheme="majorBidi" w:cstheme="majorBidi"/>
              </w:rPr>
              <w:t>COVID-19</w:t>
            </w:r>
            <w:r w:rsidRPr="00EF206A">
              <w:rPr>
                <w:rFonts w:asciiTheme="majorBidi" w:hAnsiTheme="majorBidi" w:cstheme="majorBidi"/>
                <w:rtl/>
              </w:rPr>
              <w:t xml:space="preserve"> </w:t>
            </w:r>
            <w:r w:rsidRPr="00EF206A">
              <w:rPr>
                <w:rFonts w:asciiTheme="majorBidi" w:hAnsiTheme="majorBidi" w:cstheme="majorBidi"/>
              </w:rPr>
              <w:t>pandemic?</w:t>
            </w:r>
          </w:p>
        </w:tc>
      </w:tr>
      <w:tr w:rsidR="00EF206A" w:rsidRPr="00EF206A" w14:paraId="2BE07750" w14:textId="77777777" w:rsidTr="00140BFF">
        <w:trPr>
          <w:trHeight w:val="253"/>
        </w:trPr>
        <w:tc>
          <w:tcPr>
            <w:tcW w:w="10348" w:type="dxa"/>
          </w:tcPr>
          <w:p w14:paraId="160729EF" w14:textId="77777777" w:rsidR="00EF206A" w:rsidRPr="00EF206A" w:rsidRDefault="00EF206A" w:rsidP="00773DF6">
            <w:pPr>
              <w:pStyle w:val="ListParagraph"/>
              <w:numPr>
                <w:ilvl w:val="0"/>
                <w:numId w:val="4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</w:rPr>
              <w:t>Based on your experience, which factors had exacerbated vulnerability in hospital nursing management?</w:t>
            </w:r>
          </w:p>
        </w:tc>
      </w:tr>
      <w:tr w:rsidR="00EF206A" w:rsidRPr="00EF206A" w14:paraId="15A76CE3" w14:textId="77777777" w:rsidTr="00140BFF">
        <w:trPr>
          <w:trHeight w:val="256"/>
        </w:trPr>
        <w:tc>
          <w:tcPr>
            <w:tcW w:w="10348" w:type="dxa"/>
            <w:shd w:val="clear" w:color="auto" w:fill="D9D9D9" w:themeFill="background1" w:themeFillShade="D9"/>
          </w:tcPr>
          <w:p w14:paraId="5D4E0876" w14:textId="77777777" w:rsidR="00EF206A" w:rsidRPr="00EF206A" w:rsidRDefault="00EF206A" w:rsidP="00773DF6">
            <w:pPr>
              <w:pStyle w:val="ListParagraph"/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EF206A">
              <w:rPr>
                <w:rFonts w:asciiTheme="majorBidi" w:hAnsiTheme="majorBidi" w:cstheme="majorBidi"/>
                <w:shd w:val="clear" w:color="auto" w:fill="D9D9D9" w:themeFill="background1" w:themeFillShade="D9"/>
              </w:rPr>
              <w:t>Probing</w:t>
            </w:r>
            <w:r w:rsidRPr="00EF206A">
              <w:rPr>
                <w:rFonts w:asciiTheme="majorBidi" w:hAnsiTheme="majorBidi" w:cstheme="majorBidi"/>
                <w:shd w:val="clear" w:color="auto" w:fill="FFFFFF" w:themeFill="background1"/>
              </w:rPr>
              <w:t xml:space="preserve"> </w:t>
            </w:r>
          </w:p>
        </w:tc>
      </w:tr>
      <w:tr w:rsidR="00EF206A" w:rsidRPr="00EF206A" w14:paraId="1C859391" w14:textId="77777777" w:rsidTr="00140BFF">
        <w:trPr>
          <w:trHeight w:val="275"/>
        </w:trPr>
        <w:tc>
          <w:tcPr>
            <w:tcW w:w="10348" w:type="dxa"/>
          </w:tcPr>
          <w:p w14:paraId="53090805" w14:textId="3B579C20" w:rsidR="00EF206A" w:rsidRPr="00294318" w:rsidRDefault="00EF206A" w:rsidP="00294318">
            <w:pPr>
              <w:pStyle w:val="ListParagraph"/>
              <w:numPr>
                <w:ilvl w:val="0"/>
                <w:numId w:val="5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294318">
              <w:rPr>
                <w:rFonts w:asciiTheme="majorBidi" w:hAnsiTheme="majorBidi" w:cstheme="majorBidi"/>
                <w:shd w:val="clear" w:color="auto" w:fill="FFFFFF" w:themeFill="background1"/>
              </w:rPr>
              <w:t xml:space="preserve">Can you explain more? </w:t>
            </w:r>
          </w:p>
        </w:tc>
      </w:tr>
      <w:tr w:rsidR="00EF206A" w:rsidRPr="00EF206A" w14:paraId="43753DA6" w14:textId="77777777" w:rsidTr="00140BFF">
        <w:trPr>
          <w:trHeight w:val="264"/>
        </w:trPr>
        <w:tc>
          <w:tcPr>
            <w:tcW w:w="10348" w:type="dxa"/>
          </w:tcPr>
          <w:p w14:paraId="4B7ADCCB" w14:textId="264357A2" w:rsidR="00EF206A" w:rsidRPr="00294318" w:rsidRDefault="00EF206A" w:rsidP="00294318">
            <w:pPr>
              <w:pStyle w:val="ListParagraph"/>
              <w:numPr>
                <w:ilvl w:val="0"/>
                <w:numId w:val="5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294318">
              <w:rPr>
                <w:rFonts w:asciiTheme="majorBidi" w:hAnsiTheme="majorBidi" w:cstheme="majorBidi"/>
                <w:shd w:val="clear" w:color="auto" w:fill="FFFFFF" w:themeFill="background1"/>
              </w:rPr>
              <w:t xml:space="preserve">What did you mean in this case? </w:t>
            </w:r>
          </w:p>
        </w:tc>
      </w:tr>
      <w:tr w:rsidR="00EF206A" w:rsidRPr="00EF206A" w14:paraId="19A6D20C" w14:textId="77777777" w:rsidTr="00140BFF">
        <w:trPr>
          <w:trHeight w:val="283"/>
        </w:trPr>
        <w:tc>
          <w:tcPr>
            <w:tcW w:w="10348" w:type="dxa"/>
          </w:tcPr>
          <w:p w14:paraId="03CAE459" w14:textId="76BFE18A" w:rsidR="00EF206A" w:rsidRPr="00294318" w:rsidRDefault="00EF206A" w:rsidP="00294318">
            <w:pPr>
              <w:pStyle w:val="ListParagraph"/>
              <w:numPr>
                <w:ilvl w:val="0"/>
                <w:numId w:val="5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294318">
              <w:rPr>
                <w:rFonts w:asciiTheme="majorBidi" w:hAnsiTheme="majorBidi" w:cstheme="majorBidi"/>
                <w:shd w:val="clear" w:color="auto" w:fill="FFFFFF" w:themeFill="background1"/>
              </w:rPr>
              <w:t xml:space="preserve">Could you please give me an example? </w:t>
            </w:r>
          </w:p>
        </w:tc>
      </w:tr>
      <w:tr w:rsidR="00EF206A" w:rsidRPr="00EF206A" w14:paraId="12DC9692" w14:textId="77777777" w:rsidTr="00140BFF">
        <w:trPr>
          <w:trHeight w:val="131"/>
        </w:trPr>
        <w:tc>
          <w:tcPr>
            <w:tcW w:w="10348" w:type="dxa"/>
          </w:tcPr>
          <w:p w14:paraId="2FD4D42D" w14:textId="30A38A67" w:rsidR="00EF206A" w:rsidRPr="00294318" w:rsidRDefault="00EF206A" w:rsidP="00294318">
            <w:pPr>
              <w:pStyle w:val="ListParagraph"/>
              <w:numPr>
                <w:ilvl w:val="0"/>
                <w:numId w:val="5"/>
              </w:numPr>
              <w:bidi w:val="0"/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294318">
              <w:rPr>
                <w:rFonts w:asciiTheme="majorBidi" w:hAnsiTheme="majorBidi" w:cstheme="majorBidi"/>
                <w:shd w:val="clear" w:color="auto" w:fill="FFFFFF" w:themeFill="background1"/>
              </w:rPr>
              <w:t>Is there anything else you want to say?</w:t>
            </w:r>
          </w:p>
        </w:tc>
      </w:tr>
    </w:tbl>
    <w:p w14:paraId="77D4A52D" w14:textId="77777777" w:rsidR="00BE241E" w:rsidRDefault="00BE241E" w:rsidP="00041396">
      <w:pPr>
        <w:shd w:val="clear" w:color="auto" w:fill="FFFFFF" w:themeFill="background1"/>
        <w:rPr>
          <w:rFonts w:ascii="Times New Roman" w:hAnsi="Times New Roman" w:cs="Times New Roman"/>
          <w:b/>
          <w:bCs/>
          <w:sz w:val="23"/>
          <w:szCs w:val="23"/>
          <w:lang w:bidi="fa-IR"/>
        </w:rPr>
      </w:pPr>
    </w:p>
    <w:p w14:paraId="7BFF7BC5" w14:textId="407F89C2" w:rsidR="00041396" w:rsidRPr="00BE241E" w:rsidRDefault="00041396" w:rsidP="00041396">
      <w:pPr>
        <w:shd w:val="clear" w:color="auto" w:fill="FFFFFF" w:themeFill="background1"/>
        <w:rPr>
          <w:rFonts w:ascii="Times New Roman" w:hAnsi="Times New Roman" w:cs="Times New Roman"/>
          <w:b/>
          <w:bCs/>
          <w:sz w:val="23"/>
          <w:szCs w:val="23"/>
          <w:lang w:bidi="fa-IR"/>
        </w:rPr>
      </w:pPr>
      <w:r w:rsidRPr="00BE241E">
        <w:rPr>
          <w:rFonts w:ascii="Times New Roman" w:hAnsi="Times New Roman" w:cs="Times New Roman"/>
          <w:b/>
          <w:bCs/>
          <w:sz w:val="23"/>
          <w:szCs w:val="23"/>
          <w:lang w:bidi="fa-IR"/>
        </w:rPr>
        <w:lastRenderedPageBreak/>
        <w:t>End of the interview</w:t>
      </w:r>
    </w:p>
    <w:p w14:paraId="227A9A46" w14:textId="790D57BF" w:rsidR="001D16B6" w:rsidRPr="00BE241E" w:rsidRDefault="001D16B6" w:rsidP="009D5471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bidi="fa-IR"/>
        </w:rPr>
      </w:pPr>
      <w:r w:rsidRPr="00BE241E">
        <w:rPr>
          <w:rFonts w:ascii="Times New Roman" w:hAnsi="Times New Roman" w:cs="Times New Roman"/>
          <w:sz w:val="23"/>
          <w:szCs w:val="23"/>
          <w:lang w:bidi="fa-IR"/>
        </w:rPr>
        <w:t>1</w:t>
      </w:r>
      <w:r w:rsidR="0039706F">
        <w:rPr>
          <w:rFonts w:ascii="Times New Roman" w:hAnsi="Times New Roman" w:cs="Times New Roman"/>
          <w:sz w:val="23"/>
          <w:szCs w:val="23"/>
          <w:lang w:bidi="fa-IR"/>
        </w:rPr>
        <w:t xml:space="preserve">. </w:t>
      </w:r>
      <w:r w:rsidR="009D5471" w:rsidRPr="009D5471">
        <w:rPr>
          <w:rFonts w:asciiTheme="majorBidi" w:hAnsiTheme="majorBidi" w:cstheme="majorBidi"/>
        </w:rPr>
        <w:t xml:space="preserve">The participant is inquired whether there are any topics not covered during the interview that he/she wishes to discuss further.  </w:t>
      </w:r>
    </w:p>
    <w:p w14:paraId="547D4479" w14:textId="0FEC3293" w:rsidR="001D16B6" w:rsidRPr="00BE241E" w:rsidRDefault="001D16B6" w:rsidP="00946AFD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bidi="fa-IR"/>
        </w:rPr>
      </w:pPr>
      <w:r w:rsidRPr="00BE241E">
        <w:rPr>
          <w:rFonts w:ascii="Times New Roman" w:hAnsi="Times New Roman" w:cs="Times New Roman"/>
          <w:sz w:val="23"/>
          <w:szCs w:val="23"/>
          <w:lang w:bidi="fa-IR"/>
        </w:rPr>
        <w:t>2</w:t>
      </w:r>
      <w:r w:rsidR="0039706F">
        <w:rPr>
          <w:rFonts w:ascii="Times New Roman" w:hAnsi="Times New Roman" w:cs="Times New Roman"/>
          <w:sz w:val="23"/>
          <w:szCs w:val="23"/>
          <w:lang w:bidi="fa-IR"/>
        </w:rPr>
        <w:t>.</w:t>
      </w:r>
      <w:r w:rsidR="0039706F" w:rsidRPr="00BE241E">
        <w:rPr>
          <w:rFonts w:ascii="Times New Roman" w:hAnsi="Times New Roman" w:cs="Times New Roman"/>
          <w:sz w:val="23"/>
          <w:szCs w:val="23"/>
          <w:lang w:bidi="fa-IR"/>
        </w:rPr>
        <w:t xml:space="preserve"> </w:t>
      </w:r>
      <w:r w:rsidRPr="00BE241E">
        <w:rPr>
          <w:rFonts w:ascii="Times New Roman" w:hAnsi="Times New Roman" w:cs="Times New Roman"/>
          <w:sz w:val="23"/>
          <w:szCs w:val="23"/>
          <w:lang w:bidi="fa-IR"/>
        </w:rPr>
        <w:t xml:space="preserve">If </w:t>
      </w:r>
      <w:r w:rsidR="00946AFD" w:rsidRPr="00BE241E">
        <w:rPr>
          <w:rFonts w:ascii="Times New Roman" w:hAnsi="Times New Roman" w:cs="Times New Roman"/>
          <w:sz w:val="23"/>
          <w:szCs w:val="23"/>
          <w:lang w:bidi="fa-IR"/>
        </w:rPr>
        <w:t>she/</w:t>
      </w:r>
      <w:r w:rsidRPr="00BE241E">
        <w:rPr>
          <w:rFonts w:ascii="Times New Roman" w:hAnsi="Times New Roman" w:cs="Times New Roman"/>
          <w:sz w:val="23"/>
          <w:szCs w:val="23"/>
          <w:lang w:bidi="fa-IR"/>
        </w:rPr>
        <w:t xml:space="preserve">he has a special suggestion in this field, the researcher will be </w:t>
      </w:r>
      <w:r w:rsidR="00946AFD" w:rsidRPr="00BE241E">
        <w:rPr>
          <w:rFonts w:ascii="Times New Roman" w:hAnsi="Times New Roman" w:cs="Times New Roman"/>
          <w:sz w:val="23"/>
          <w:szCs w:val="23"/>
          <w:lang w:bidi="fa-IR"/>
        </w:rPr>
        <w:t>eager</w:t>
      </w:r>
      <w:r w:rsidRPr="00BE241E">
        <w:rPr>
          <w:rFonts w:ascii="Times New Roman" w:hAnsi="Times New Roman" w:cs="Times New Roman"/>
          <w:sz w:val="23"/>
          <w:szCs w:val="23"/>
          <w:lang w:bidi="fa-IR"/>
        </w:rPr>
        <w:t xml:space="preserve"> to know about them.</w:t>
      </w:r>
    </w:p>
    <w:p w14:paraId="45B442D3" w14:textId="735CF25D" w:rsidR="001D16B6" w:rsidRPr="00BE241E" w:rsidRDefault="001D16B6" w:rsidP="00A4659B">
      <w:pPr>
        <w:shd w:val="clear" w:color="auto" w:fill="FFFFFF" w:themeFill="background1"/>
        <w:rPr>
          <w:rFonts w:ascii="Times New Roman" w:hAnsi="Times New Roman" w:cs="Times New Roman"/>
          <w:sz w:val="23"/>
          <w:szCs w:val="23"/>
          <w:lang w:bidi="fa-IR"/>
        </w:rPr>
      </w:pPr>
      <w:r w:rsidRPr="00BE241E">
        <w:rPr>
          <w:rFonts w:ascii="Times New Roman" w:hAnsi="Times New Roman" w:cs="Times New Roman"/>
          <w:sz w:val="23"/>
          <w:szCs w:val="23"/>
          <w:lang w:bidi="fa-IR"/>
        </w:rPr>
        <w:t>3</w:t>
      </w:r>
      <w:r w:rsidR="0039706F">
        <w:rPr>
          <w:rFonts w:ascii="Times New Roman" w:hAnsi="Times New Roman" w:cs="Times New Roman"/>
          <w:sz w:val="23"/>
          <w:szCs w:val="23"/>
          <w:lang w:bidi="fa-IR"/>
        </w:rPr>
        <w:t>.</w:t>
      </w:r>
      <w:r w:rsidR="0039706F" w:rsidRPr="00BE241E">
        <w:rPr>
          <w:rFonts w:ascii="Times New Roman" w:hAnsi="Times New Roman" w:cs="Times New Roman"/>
          <w:sz w:val="23"/>
          <w:szCs w:val="23"/>
          <w:lang w:bidi="fa-IR"/>
        </w:rPr>
        <w:t xml:space="preserve"> </w:t>
      </w:r>
      <w:r w:rsidR="00A4659B" w:rsidRPr="00A4659B">
        <w:rPr>
          <w:rFonts w:asciiTheme="majorBidi" w:hAnsiTheme="majorBidi" w:cstheme="majorBidi"/>
        </w:rPr>
        <w:t>We extend our heartfelt thanks to the participant for his generous allocation of time.</w:t>
      </w:r>
      <w:r w:rsidR="00A4659B" w:rsidRPr="009D5471">
        <w:rPr>
          <w:rFonts w:asciiTheme="majorBidi" w:hAnsiTheme="majorBidi" w:cstheme="majorBidi"/>
        </w:rPr>
        <w:t xml:space="preserve">  </w:t>
      </w:r>
    </w:p>
    <w:p w14:paraId="63111454" w14:textId="77777777" w:rsidR="0039706F" w:rsidRDefault="00041396" w:rsidP="009D5471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3"/>
          <w:szCs w:val="23"/>
          <w:lang w:bidi="fa-IR"/>
        </w:rPr>
      </w:pPr>
      <w:r w:rsidRPr="00041396">
        <w:rPr>
          <w:rFonts w:ascii="Times New Roman" w:hAnsi="Times New Roman" w:cs="Times New Roman"/>
          <w:b/>
          <w:bCs/>
          <w:sz w:val="23"/>
          <w:szCs w:val="23"/>
          <w:lang w:bidi="fa-IR"/>
        </w:rPr>
        <w:t>Reference</w:t>
      </w:r>
    </w:p>
    <w:p w14:paraId="155F68D5" w14:textId="4FCAC621" w:rsidR="00AD4282" w:rsidRDefault="00041396" w:rsidP="009D5471">
      <w:pPr>
        <w:shd w:val="clear" w:color="auto" w:fill="FFFFFF" w:themeFill="background1"/>
        <w:spacing w:line="360" w:lineRule="auto"/>
        <w:rPr>
          <w:rFonts w:ascii="Arial" w:hAnsi="Arial" w:cs="Arial"/>
          <w:sz w:val="17"/>
          <w:szCs w:val="17"/>
          <w:bdr w:val="none" w:sz="0" w:space="0" w:color="auto" w:frame="1"/>
        </w:rPr>
      </w:pP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 xml:space="preserve">Turner, D. W. (2010). Qualitative Interview Design: A Practical Guide for Novice Investigators. </w:t>
      </w:r>
      <w:r>
        <w:rPr>
          <w:rStyle w:val="Emphasis"/>
          <w:rFonts w:ascii="Arial" w:hAnsi="Arial" w:cs="Arial"/>
          <w:color w:val="000000"/>
          <w:sz w:val="17"/>
          <w:szCs w:val="17"/>
          <w:bdr w:val="none" w:sz="0" w:space="0" w:color="auto" w:frame="1"/>
        </w:rPr>
        <w:t>The Qualitative Report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,</w:t>
      </w:r>
      <w:r>
        <w:rPr>
          <w:rStyle w:val="apple-converted-space"/>
          <w:rFonts w:ascii="Arial" w:hAnsi="Arial" w:cs="Arial"/>
          <w:color w:val="000000"/>
          <w:sz w:val="17"/>
          <w:szCs w:val="17"/>
          <w:shd w:val="clear" w:color="auto" w:fill="FFFFFF"/>
        </w:rPr>
        <w:t> </w:t>
      </w:r>
      <w:r>
        <w:rPr>
          <w:rStyle w:val="Emphasis"/>
          <w:rFonts w:ascii="Arial" w:hAnsi="Arial" w:cs="Arial"/>
          <w:color w:val="000000"/>
          <w:sz w:val="17"/>
          <w:szCs w:val="17"/>
          <w:bdr w:val="none" w:sz="0" w:space="0" w:color="auto" w:frame="1"/>
        </w:rPr>
        <w:t>15</w:t>
      </w:r>
      <w:r>
        <w:rPr>
          <w:rFonts w:ascii="Arial" w:hAnsi="Arial" w:cs="Arial"/>
          <w:color w:val="000000"/>
          <w:sz w:val="17"/>
          <w:szCs w:val="17"/>
          <w:shd w:val="clear" w:color="auto" w:fill="FFFFFF"/>
        </w:rPr>
        <w:t>(3), 754-760.</w:t>
      </w:r>
      <w:r>
        <w:rPr>
          <w:rStyle w:val="apple-converted-space"/>
          <w:rFonts w:ascii="Arial" w:hAnsi="Arial" w:cs="Arial"/>
          <w:color w:val="000000"/>
          <w:sz w:val="17"/>
          <w:szCs w:val="17"/>
          <w:shd w:val="clear" w:color="auto" w:fill="FFFFFF"/>
        </w:rPr>
        <w:t> </w:t>
      </w:r>
      <w:hyperlink r:id="rId7" w:history="1">
        <w:r w:rsidR="009D5471" w:rsidRPr="00630B51">
          <w:rPr>
            <w:rStyle w:val="Hyperlink"/>
            <w:rFonts w:ascii="Arial" w:hAnsi="Arial" w:cs="Arial"/>
            <w:sz w:val="17"/>
            <w:szCs w:val="17"/>
            <w:bdr w:val="none" w:sz="0" w:space="0" w:color="auto" w:frame="1"/>
          </w:rPr>
          <w:t>https://doi.org/10.46743/2160-3715/2010.1178</w:t>
        </w:r>
      </w:hyperlink>
    </w:p>
    <w:p w14:paraId="3AE1F100" w14:textId="77777777" w:rsidR="00AD4282" w:rsidRDefault="00AD4282" w:rsidP="00BB29C8"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</w:rPr>
      </w:pPr>
    </w:p>
    <w:p w14:paraId="08E759F4" w14:textId="77777777" w:rsidR="00AD4282" w:rsidRDefault="00AD4282" w:rsidP="00BB29C8"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</w:rPr>
      </w:pPr>
    </w:p>
    <w:p w14:paraId="2E72AE06" w14:textId="77777777" w:rsidR="00AD4282" w:rsidRDefault="00AD4282" w:rsidP="00BB29C8"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</w:rPr>
      </w:pPr>
    </w:p>
    <w:p w14:paraId="65A3A7D3" w14:textId="77777777" w:rsidR="00041396" w:rsidRDefault="00041396" w:rsidP="00BB29C8"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</w:rPr>
      </w:pPr>
    </w:p>
    <w:p w14:paraId="797954F7" w14:textId="2E8F26F7" w:rsidR="009101C9" w:rsidRDefault="009101C9" w:rsidP="00BB29C8">
      <w:pPr>
        <w:shd w:val="clear" w:color="auto" w:fill="FFFFFF" w:themeFill="background1"/>
        <w:jc w:val="both"/>
        <w:rPr>
          <w:rFonts w:asciiTheme="majorBidi" w:hAnsiTheme="majorBidi" w:cstheme="majorBidi"/>
          <w:b/>
          <w:bCs/>
        </w:rPr>
      </w:pPr>
    </w:p>
    <w:p w14:paraId="4952B28C" w14:textId="77777777" w:rsidR="00A05976" w:rsidRDefault="00A05976" w:rsidP="00BB29C8">
      <w:pPr>
        <w:shd w:val="clear" w:color="auto" w:fill="FFFFFF" w:themeFill="background1"/>
        <w:jc w:val="both"/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</w:pPr>
    </w:p>
    <w:p w14:paraId="3EBD75A7" w14:textId="58BCF8B9" w:rsidR="009101C9" w:rsidRPr="00602D5C" w:rsidRDefault="009101C9" w:rsidP="00BB29C8">
      <w:pPr>
        <w:shd w:val="clear" w:color="auto" w:fill="FFFFFF" w:themeFill="background1"/>
        <w:jc w:val="both"/>
        <w:rPr>
          <w:rFonts w:asciiTheme="majorBidi" w:hAnsiTheme="majorBidi" w:cstheme="majorBidi"/>
          <w:sz w:val="24"/>
          <w:szCs w:val="24"/>
          <w:shd w:val="clear" w:color="auto" w:fill="FFFFFF" w:themeFill="background1"/>
        </w:rPr>
      </w:pPr>
    </w:p>
    <w:sectPr w:rsidR="009101C9" w:rsidRPr="00602D5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D1D9C0" w14:textId="77777777" w:rsidR="00B30B62" w:rsidRDefault="00B30B62" w:rsidP="002F1D45">
      <w:pPr>
        <w:spacing w:after="0" w:line="240" w:lineRule="auto"/>
      </w:pPr>
      <w:r>
        <w:separator/>
      </w:r>
    </w:p>
  </w:endnote>
  <w:endnote w:type="continuationSeparator" w:id="0">
    <w:p w14:paraId="62E62CC5" w14:textId="77777777" w:rsidR="00B30B62" w:rsidRDefault="00B30B62" w:rsidP="002F1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1326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0AE41E" w14:textId="1800AA0D" w:rsidR="009971C3" w:rsidRDefault="009971C3" w:rsidP="006340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C097E9" w14:textId="77777777" w:rsidR="002F1D45" w:rsidRDefault="002F1D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0844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83D219" w14:textId="4769620A" w:rsidR="009971C3" w:rsidRDefault="009971C3" w:rsidP="006340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57EF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B92FEE" w14:textId="77777777" w:rsidR="002F1D45" w:rsidRDefault="002F1D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A1F4B" w14:textId="77777777" w:rsidR="002F1D45" w:rsidRDefault="002F1D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0C296" w14:textId="77777777" w:rsidR="00B30B62" w:rsidRDefault="00B30B62" w:rsidP="002F1D45">
      <w:pPr>
        <w:spacing w:after="0" w:line="240" w:lineRule="auto"/>
      </w:pPr>
      <w:r>
        <w:separator/>
      </w:r>
    </w:p>
  </w:footnote>
  <w:footnote w:type="continuationSeparator" w:id="0">
    <w:p w14:paraId="59BB7105" w14:textId="77777777" w:rsidR="00B30B62" w:rsidRDefault="00B30B62" w:rsidP="002F1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E6EBC8" w14:textId="77777777" w:rsidR="002F1D45" w:rsidRDefault="002F1D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7C88C0" w14:textId="77777777" w:rsidR="002F1D45" w:rsidRDefault="002F1D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E2F4B" w14:textId="77777777" w:rsidR="002F1D45" w:rsidRDefault="002F1D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C0DC1"/>
    <w:multiLevelType w:val="hybridMultilevel"/>
    <w:tmpl w:val="EFFC4C2C"/>
    <w:lvl w:ilvl="0" w:tplc="1F7898C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3A6A"/>
    <w:multiLevelType w:val="hybridMultilevel"/>
    <w:tmpl w:val="098C9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826561"/>
    <w:multiLevelType w:val="multilevel"/>
    <w:tmpl w:val="23224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4912B8"/>
    <w:multiLevelType w:val="hybridMultilevel"/>
    <w:tmpl w:val="A35A439A"/>
    <w:lvl w:ilvl="0" w:tplc="4AFC37E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87BE2"/>
    <w:multiLevelType w:val="hybridMultilevel"/>
    <w:tmpl w:val="CA06ECA6"/>
    <w:lvl w:ilvl="0" w:tplc="B8E81F0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3C"/>
    <w:rsid w:val="000072EC"/>
    <w:rsid w:val="0003350F"/>
    <w:rsid w:val="00033E9F"/>
    <w:rsid w:val="00041396"/>
    <w:rsid w:val="0004493D"/>
    <w:rsid w:val="0004518D"/>
    <w:rsid w:val="000468F3"/>
    <w:rsid w:val="00052A1F"/>
    <w:rsid w:val="000542DD"/>
    <w:rsid w:val="00070799"/>
    <w:rsid w:val="000758E4"/>
    <w:rsid w:val="00083AAB"/>
    <w:rsid w:val="000909F3"/>
    <w:rsid w:val="000975D6"/>
    <w:rsid w:val="000A5C8A"/>
    <w:rsid w:val="000B18F4"/>
    <w:rsid w:val="000B3013"/>
    <w:rsid w:val="000B3FE9"/>
    <w:rsid w:val="000C5BEC"/>
    <w:rsid w:val="000F17BF"/>
    <w:rsid w:val="00101654"/>
    <w:rsid w:val="0010237E"/>
    <w:rsid w:val="00103C8A"/>
    <w:rsid w:val="001042FA"/>
    <w:rsid w:val="00104624"/>
    <w:rsid w:val="00105642"/>
    <w:rsid w:val="00110418"/>
    <w:rsid w:val="00134D7A"/>
    <w:rsid w:val="00140BFF"/>
    <w:rsid w:val="00147351"/>
    <w:rsid w:val="0015093B"/>
    <w:rsid w:val="001536D0"/>
    <w:rsid w:val="00170C18"/>
    <w:rsid w:val="00175397"/>
    <w:rsid w:val="00183649"/>
    <w:rsid w:val="001942FD"/>
    <w:rsid w:val="001A3CFA"/>
    <w:rsid w:val="001B1419"/>
    <w:rsid w:val="001B6234"/>
    <w:rsid w:val="001D16B6"/>
    <w:rsid w:val="001D71E1"/>
    <w:rsid w:val="001E5A1E"/>
    <w:rsid w:val="001E7DDB"/>
    <w:rsid w:val="00202214"/>
    <w:rsid w:val="00204287"/>
    <w:rsid w:val="00205ECC"/>
    <w:rsid w:val="00211432"/>
    <w:rsid w:val="00214170"/>
    <w:rsid w:val="00214A3B"/>
    <w:rsid w:val="00222D26"/>
    <w:rsid w:val="00226AED"/>
    <w:rsid w:val="002270B5"/>
    <w:rsid w:val="002463E2"/>
    <w:rsid w:val="0027260A"/>
    <w:rsid w:val="00276A0F"/>
    <w:rsid w:val="00281A24"/>
    <w:rsid w:val="00287664"/>
    <w:rsid w:val="00294318"/>
    <w:rsid w:val="002970BA"/>
    <w:rsid w:val="002B2280"/>
    <w:rsid w:val="002B584B"/>
    <w:rsid w:val="002D3ED0"/>
    <w:rsid w:val="002E0F94"/>
    <w:rsid w:val="002F1D45"/>
    <w:rsid w:val="00307ED7"/>
    <w:rsid w:val="00314879"/>
    <w:rsid w:val="00316D7A"/>
    <w:rsid w:val="003207AB"/>
    <w:rsid w:val="003212C9"/>
    <w:rsid w:val="003214A1"/>
    <w:rsid w:val="00337F27"/>
    <w:rsid w:val="00352167"/>
    <w:rsid w:val="003718B3"/>
    <w:rsid w:val="00376BBC"/>
    <w:rsid w:val="003802FA"/>
    <w:rsid w:val="0039706F"/>
    <w:rsid w:val="003A1C97"/>
    <w:rsid w:val="003C06D6"/>
    <w:rsid w:val="003D7A46"/>
    <w:rsid w:val="003E2F73"/>
    <w:rsid w:val="003F654B"/>
    <w:rsid w:val="003F66B9"/>
    <w:rsid w:val="003F75A4"/>
    <w:rsid w:val="00400EA6"/>
    <w:rsid w:val="00406808"/>
    <w:rsid w:val="00434EA9"/>
    <w:rsid w:val="00436B7E"/>
    <w:rsid w:val="0044102D"/>
    <w:rsid w:val="00442732"/>
    <w:rsid w:val="00446CA0"/>
    <w:rsid w:val="00457EF2"/>
    <w:rsid w:val="00467BD5"/>
    <w:rsid w:val="0047091A"/>
    <w:rsid w:val="00473E81"/>
    <w:rsid w:val="00482403"/>
    <w:rsid w:val="004B00F0"/>
    <w:rsid w:val="004B2845"/>
    <w:rsid w:val="004B742D"/>
    <w:rsid w:val="004C1A39"/>
    <w:rsid w:val="004D1B24"/>
    <w:rsid w:val="004D5AC6"/>
    <w:rsid w:val="004E18BD"/>
    <w:rsid w:val="004E3138"/>
    <w:rsid w:val="004E3278"/>
    <w:rsid w:val="004F4F1B"/>
    <w:rsid w:val="005073B6"/>
    <w:rsid w:val="00507EC0"/>
    <w:rsid w:val="00547232"/>
    <w:rsid w:val="00555769"/>
    <w:rsid w:val="005613FD"/>
    <w:rsid w:val="0056564B"/>
    <w:rsid w:val="00574AD9"/>
    <w:rsid w:val="00576ACA"/>
    <w:rsid w:val="005819D9"/>
    <w:rsid w:val="005865D4"/>
    <w:rsid w:val="005A180E"/>
    <w:rsid w:val="005B61B9"/>
    <w:rsid w:val="005D19AC"/>
    <w:rsid w:val="005F0E14"/>
    <w:rsid w:val="005F1A6A"/>
    <w:rsid w:val="005F567D"/>
    <w:rsid w:val="005F5C0B"/>
    <w:rsid w:val="00602D5C"/>
    <w:rsid w:val="00617D2B"/>
    <w:rsid w:val="00626892"/>
    <w:rsid w:val="00633382"/>
    <w:rsid w:val="00637D06"/>
    <w:rsid w:val="006446F5"/>
    <w:rsid w:val="0064533C"/>
    <w:rsid w:val="00647B36"/>
    <w:rsid w:val="00651D1F"/>
    <w:rsid w:val="0065421F"/>
    <w:rsid w:val="00663376"/>
    <w:rsid w:val="00665CD7"/>
    <w:rsid w:val="00675A17"/>
    <w:rsid w:val="00687AAE"/>
    <w:rsid w:val="00697CBA"/>
    <w:rsid w:val="006C0FAF"/>
    <w:rsid w:val="006C23F6"/>
    <w:rsid w:val="006C4582"/>
    <w:rsid w:val="006C5F4F"/>
    <w:rsid w:val="00702D27"/>
    <w:rsid w:val="00705BBD"/>
    <w:rsid w:val="00706323"/>
    <w:rsid w:val="00711708"/>
    <w:rsid w:val="00713B09"/>
    <w:rsid w:val="00723A00"/>
    <w:rsid w:val="0072402C"/>
    <w:rsid w:val="00732B44"/>
    <w:rsid w:val="0073571A"/>
    <w:rsid w:val="007457BB"/>
    <w:rsid w:val="00751313"/>
    <w:rsid w:val="00771D72"/>
    <w:rsid w:val="00785808"/>
    <w:rsid w:val="00797532"/>
    <w:rsid w:val="007A55CD"/>
    <w:rsid w:val="007B1556"/>
    <w:rsid w:val="007C021A"/>
    <w:rsid w:val="007D4DC2"/>
    <w:rsid w:val="007E3956"/>
    <w:rsid w:val="00800FDE"/>
    <w:rsid w:val="008108A2"/>
    <w:rsid w:val="008149F6"/>
    <w:rsid w:val="008169D6"/>
    <w:rsid w:val="00820DC5"/>
    <w:rsid w:val="00824849"/>
    <w:rsid w:val="00824B1E"/>
    <w:rsid w:val="00830DF6"/>
    <w:rsid w:val="00831936"/>
    <w:rsid w:val="00863B64"/>
    <w:rsid w:val="008736FC"/>
    <w:rsid w:val="0089751B"/>
    <w:rsid w:val="008A4369"/>
    <w:rsid w:val="008B31DB"/>
    <w:rsid w:val="008C6E51"/>
    <w:rsid w:val="008D28AD"/>
    <w:rsid w:val="008D444E"/>
    <w:rsid w:val="008D74FF"/>
    <w:rsid w:val="008D76C5"/>
    <w:rsid w:val="008E0B42"/>
    <w:rsid w:val="008E7C5F"/>
    <w:rsid w:val="008F6E85"/>
    <w:rsid w:val="00904859"/>
    <w:rsid w:val="009101C9"/>
    <w:rsid w:val="00914041"/>
    <w:rsid w:val="00914D96"/>
    <w:rsid w:val="00924188"/>
    <w:rsid w:val="009345F4"/>
    <w:rsid w:val="00935217"/>
    <w:rsid w:val="0093626C"/>
    <w:rsid w:val="0094316E"/>
    <w:rsid w:val="00946AFD"/>
    <w:rsid w:val="00947B2B"/>
    <w:rsid w:val="00962270"/>
    <w:rsid w:val="00981170"/>
    <w:rsid w:val="00983D94"/>
    <w:rsid w:val="00986A48"/>
    <w:rsid w:val="0099157A"/>
    <w:rsid w:val="0099165E"/>
    <w:rsid w:val="009971C3"/>
    <w:rsid w:val="009A0EA7"/>
    <w:rsid w:val="009B02D6"/>
    <w:rsid w:val="009B10DF"/>
    <w:rsid w:val="009C1441"/>
    <w:rsid w:val="009D5471"/>
    <w:rsid w:val="009D7655"/>
    <w:rsid w:val="009F396B"/>
    <w:rsid w:val="00A0101F"/>
    <w:rsid w:val="00A0124F"/>
    <w:rsid w:val="00A03FAC"/>
    <w:rsid w:val="00A05976"/>
    <w:rsid w:val="00A17C15"/>
    <w:rsid w:val="00A31440"/>
    <w:rsid w:val="00A32DEF"/>
    <w:rsid w:val="00A36025"/>
    <w:rsid w:val="00A367E2"/>
    <w:rsid w:val="00A43A5A"/>
    <w:rsid w:val="00A4659B"/>
    <w:rsid w:val="00A51F65"/>
    <w:rsid w:val="00A71746"/>
    <w:rsid w:val="00A752F4"/>
    <w:rsid w:val="00A84F09"/>
    <w:rsid w:val="00A87342"/>
    <w:rsid w:val="00A90D19"/>
    <w:rsid w:val="00AA1703"/>
    <w:rsid w:val="00AA22BD"/>
    <w:rsid w:val="00AA3855"/>
    <w:rsid w:val="00AC2F6C"/>
    <w:rsid w:val="00AD4282"/>
    <w:rsid w:val="00AD7E3A"/>
    <w:rsid w:val="00AE00F2"/>
    <w:rsid w:val="00AE69F3"/>
    <w:rsid w:val="00AF160D"/>
    <w:rsid w:val="00AF6D9E"/>
    <w:rsid w:val="00B05E68"/>
    <w:rsid w:val="00B106C5"/>
    <w:rsid w:val="00B23FD9"/>
    <w:rsid w:val="00B30225"/>
    <w:rsid w:val="00B305DC"/>
    <w:rsid w:val="00B30B62"/>
    <w:rsid w:val="00B43CB9"/>
    <w:rsid w:val="00B4769E"/>
    <w:rsid w:val="00B53B2B"/>
    <w:rsid w:val="00B70535"/>
    <w:rsid w:val="00B85A68"/>
    <w:rsid w:val="00BA6D2D"/>
    <w:rsid w:val="00BB1D8B"/>
    <w:rsid w:val="00BB20A8"/>
    <w:rsid w:val="00BB29C8"/>
    <w:rsid w:val="00BC2FCA"/>
    <w:rsid w:val="00BD2384"/>
    <w:rsid w:val="00BD5757"/>
    <w:rsid w:val="00BE0F77"/>
    <w:rsid w:val="00BE241E"/>
    <w:rsid w:val="00BE2FDA"/>
    <w:rsid w:val="00C02CCC"/>
    <w:rsid w:val="00C03E01"/>
    <w:rsid w:val="00C25A8B"/>
    <w:rsid w:val="00C37F1E"/>
    <w:rsid w:val="00C4121F"/>
    <w:rsid w:val="00C41884"/>
    <w:rsid w:val="00C4753B"/>
    <w:rsid w:val="00C54C54"/>
    <w:rsid w:val="00C57641"/>
    <w:rsid w:val="00C667D0"/>
    <w:rsid w:val="00C727F0"/>
    <w:rsid w:val="00CA6476"/>
    <w:rsid w:val="00CB72F9"/>
    <w:rsid w:val="00CD3CEB"/>
    <w:rsid w:val="00CD5285"/>
    <w:rsid w:val="00CD7895"/>
    <w:rsid w:val="00CE7CF1"/>
    <w:rsid w:val="00CF0DAF"/>
    <w:rsid w:val="00CF18A9"/>
    <w:rsid w:val="00CF423B"/>
    <w:rsid w:val="00CF48DF"/>
    <w:rsid w:val="00CF5093"/>
    <w:rsid w:val="00D1344C"/>
    <w:rsid w:val="00D205C4"/>
    <w:rsid w:val="00D26914"/>
    <w:rsid w:val="00D30CCA"/>
    <w:rsid w:val="00D41473"/>
    <w:rsid w:val="00D434B8"/>
    <w:rsid w:val="00D45B08"/>
    <w:rsid w:val="00D55912"/>
    <w:rsid w:val="00D71B06"/>
    <w:rsid w:val="00D735CD"/>
    <w:rsid w:val="00D77BAC"/>
    <w:rsid w:val="00D805B6"/>
    <w:rsid w:val="00D85361"/>
    <w:rsid w:val="00D86BE6"/>
    <w:rsid w:val="00DA7329"/>
    <w:rsid w:val="00DE2E99"/>
    <w:rsid w:val="00DE543A"/>
    <w:rsid w:val="00DF3774"/>
    <w:rsid w:val="00DF52B9"/>
    <w:rsid w:val="00E02B4F"/>
    <w:rsid w:val="00E036A4"/>
    <w:rsid w:val="00E0796E"/>
    <w:rsid w:val="00E14369"/>
    <w:rsid w:val="00E20A2A"/>
    <w:rsid w:val="00E26B01"/>
    <w:rsid w:val="00E31F60"/>
    <w:rsid w:val="00E34F17"/>
    <w:rsid w:val="00E37949"/>
    <w:rsid w:val="00EA4228"/>
    <w:rsid w:val="00EA5EF5"/>
    <w:rsid w:val="00EA6363"/>
    <w:rsid w:val="00EA7C26"/>
    <w:rsid w:val="00EB544F"/>
    <w:rsid w:val="00EB5AD4"/>
    <w:rsid w:val="00EC0A6C"/>
    <w:rsid w:val="00EC32E0"/>
    <w:rsid w:val="00ED393C"/>
    <w:rsid w:val="00EE4803"/>
    <w:rsid w:val="00EF206A"/>
    <w:rsid w:val="00F13F32"/>
    <w:rsid w:val="00F2548F"/>
    <w:rsid w:val="00F267A8"/>
    <w:rsid w:val="00F37824"/>
    <w:rsid w:val="00F4066E"/>
    <w:rsid w:val="00F4268A"/>
    <w:rsid w:val="00F51917"/>
    <w:rsid w:val="00F5588C"/>
    <w:rsid w:val="00F56228"/>
    <w:rsid w:val="00F65CC1"/>
    <w:rsid w:val="00F671BC"/>
    <w:rsid w:val="00F95030"/>
    <w:rsid w:val="00FA7357"/>
    <w:rsid w:val="00FB6EC2"/>
    <w:rsid w:val="00FC017A"/>
    <w:rsid w:val="00FC0961"/>
    <w:rsid w:val="00FC3DAD"/>
    <w:rsid w:val="00FC4129"/>
    <w:rsid w:val="00FD0D89"/>
    <w:rsid w:val="00FE4DE9"/>
    <w:rsid w:val="00FF016D"/>
    <w:rsid w:val="00FF0576"/>
    <w:rsid w:val="00FF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9709A"/>
  <w15:chartTrackingRefBased/>
  <w15:docId w15:val="{E5549EF8-09CF-442F-B12E-A181064A3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57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4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636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fa-IR"/>
    </w:rPr>
  </w:style>
  <w:style w:type="table" w:styleId="TableGrid">
    <w:name w:val="Table Grid"/>
    <w:basedOn w:val="TableNormal"/>
    <w:uiPriority w:val="39"/>
    <w:rsid w:val="00A51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26AE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357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73571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E4"/>
    <w:rPr>
      <w:rFonts w:ascii="Segoe UI" w:hAnsi="Segoe UI" w:cs="Segoe UI"/>
      <w:sz w:val="18"/>
      <w:szCs w:val="18"/>
    </w:rPr>
  </w:style>
  <w:style w:type="character" w:customStyle="1" w:styleId="authors">
    <w:name w:val="authors"/>
    <w:basedOn w:val="DefaultParagraphFont"/>
    <w:rsid w:val="00482403"/>
  </w:style>
  <w:style w:type="character" w:customStyle="1" w:styleId="doi">
    <w:name w:val="doi"/>
    <w:basedOn w:val="DefaultParagraphFont"/>
    <w:rsid w:val="00287664"/>
  </w:style>
  <w:style w:type="paragraph" w:customStyle="1" w:styleId="c-article-info-details">
    <w:name w:val="c-article-info-details"/>
    <w:basedOn w:val="Normal"/>
    <w:rsid w:val="008D7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F66B9"/>
    <w:pPr>
      <w:bidi/>
      <w:spacing w:line="256" w:lineRule="auto"/>
      <w:ind w:left="720"/>
      <w:contextualSpacing/>
    </w:pPr>
    <w:rPr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4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ext">
    <w:name w:val="text"/>
    <w:basedOn w:val="DefaultParagraphFont"/>
    <w:rsid w:val="004D5AC6"/>
  </w:style>
  <w:style w:type="character" w:customStyle="1" w:styleId="fontstyle01">
    <w:name w:val="fontstyle01"/>
    <w:basedOn w:val="DefaultParagraphFont"/>
    <w:rsid w:val="00D71B06"/>
    <w:rPr>
      <w:rFonts w:ascii="Verdana" w:hAnsi="Verdana" w:hint="default"/>
      <w:b w:val="0"/>
      <w:bCs w:val="0"/>
      <w:i w:val="0"/>
      <w:iCs w:val="0"/>
      <w:color w:val="000033"/>
      <w:sz w:val="18"/>
      <w:szCs w:val="18"/>
    </w:rPr>
  </w:style>
  <w:style w:type="character" w:styleId="Strong">
    <w:name w:val="Strong"/>
    <w:basedOn w:val="DefaultParagraphFont"/>
    <w:uiPriority w:val="22"/>
    <w:qFormat/>
    <w:rsid w:val="005F0E1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34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EA9"/>
    <w:rPr>
      <w:b/>
      <w:bCs/>
      <w:sz w:val="20"/>
      <w:szCs w:val="20"/>
    </w:rPr>
  </w:style>
  <w:style w:type="paragraph" w:customStyle="1" w:styleId="Body">
    <w:name w:val="Body"/>
    <w:link w:val="BodyChar"/>
    <w:rsid w:val="00723A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723A00"/>
    <w:rPr>
      <w:rFonts w:ascii="Calibri" w:eastAsia="Arial Unicode MS" w:hAnsi="Calibri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fontstyle21">
    <w:name w:val="fontstyle21"/>
    <w:basedOn w:val="DefaultParagraphFont"/>
    <w:rsid w:val="008A4369"/>
    <w:rPr>
      <w:rFonts w:ascii="MyriadPro-Light" w:hAnsi="MyriadPro-Ligh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F1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D45"/>
  </w:style>
  <w:style w:type="paragraph" w:styleId="Footer">
    <w:name w:val="footer"/>
    <w:basedOn w:val="Normal"/>
    <w:link w:val="FooterChar"/>
    <w:uiPriority w:val="99"/>
    <w:unhideWhenUsed/>
    <w:rsid w:val="002F1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D45"/>
  </w:style>
  <w:style w:type="paragraph" w:styleId="Revision">
    <w:name w:val="Revision"/>
    <w:hidden/>
    <w:uiPriority w:val="99"/>
    <w:semiHidden/>
    <w:rsid w:val="009971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9971C3"/>
  </w:style>
  <w:style w:type="character" w:customStyle="1" w:styleId="apple-converted-space">
    <w:name w:val="apple-converted-space"/>
    <w:basedOn w:val="DefaultParagraphFont"/>
    <w:rsid w:val="00041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19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4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19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8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19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4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46743/2160-3715/2010.1178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Iranshahr University of Medical Sciences</cp:lastModifiedBy>
  <cp:revision>3</cp:revision>
  <dcterms:created xsi:type="dcterms:W3CDTF">2024-08-13T04:43:00Z</dcterms:created>
  <dcterms:modified xsi:type="dcterms:W3CDTF">2024-08-13T04:58:00Z</dcterms:modified>
</cp:coreProperties>
</file>